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D1D5F" w14:textId="77777777" w:rsidR="00876D25" w:rsidRPr="00E80199" w:rsidRDefault="00876D25" w:rsidP="00876D25">
      <w:pPr>
        <w:pStyle w:val="NoSpacing"/>
        <w:rPr>
          <w:rFonts w:ascii="Times New Roman" w:hAnsi="Times New Roman" w:cs="Times New Roman"/>
        </w:rPr>
      </w:pPr>
      <w:r w:rsidRPr="00E8019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E80199">
        <w:rPr>
          <w:rFonts w:ascii="Times New Roman" w:hAnsi="Times New Roman" w:cs="Times New Roman"/>
          <w:b/>
          <w:bCs/>
        </w:rPr>
        <w:t>.</w:t>
      </w:r>
      <w:r w:rsidRPr="00E80199">
        <w:rPr>
          <w:rFonts w:ascii="Times New Roman" w:hAnsi="Times New Roman" w:cs="Times New Roman"/>
        </w:rPr>
        <w:t xml:space="preserve"> Baseline characteristics for </w:t>
      </w:r>
      <w:proofErr w:type="spellStart"/>
      <w:r w:rsidRPr="00E80199">
        <w:rPr>
          <w:rFonts w:ascii="Times New Roman" w:hAnsi="Times New Roman" w:cs="Times New Roman"/>
        </w:rPr>
        <w:t>eMBC</w:t>
      </w:r>
      <w:proofErr w:type="spellEnd"/>
      <w:r w:rsidRPr="00E801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viders</w:t>
      </w:r>
      <w:r w:rsidRPr="00E80199">
        <w:rPr>
          <w:rFonts w:ascii="Times New Roman" w:hAnsi="Times New Roman" w:cs="Times New Roman"/>
        </w:rPr>
        <w:t xml:space="preserve">, presented as </w:t>
      </w:r>
      <w:r>
        <w:rPr>
          <w:rFonts w:ascii="Times New Roman" w:hAnsi="Times New Roman" w:cs="Times New Roman"/>
        </w:rPr>
        <w:t>N</w:t>
      </w:r>
      <w:r w:rsidRPr="00E80199">
        <w:rPr>
          <w:rFonts w:ascii="Times New Roman" w:hAnsi="Times New Roman" w:cs="Times New Roman"/>
        </w:rPr>
        <w:t xml:space="preserve"> (%) unless otherwise specified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5585"/>
        <w:gridCol w:w="4480"/>
      </w:tblGrid>
      <w:tr w:rsidR="00876D25" w:rsidRPr="00E80199" w14:paraId="484A69B4" w14:textId="77777777" w:rsidTr="00062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  <w:shd w:val="clear" w:color="auto" w:fill="auto"/>
            <w:vAlign w:val="center"/>
          </w:tcPr>
          <w:p w14:paraId="086CB9E1" w14:textId="77777777" w:rsidR="00876D25" w:rsidRPr="00E80199" w:rsidRDefault="00876D25" w:rsidP="000625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480" w:type="dxa"/>
            <w:shd w:val="clear" w:color="auto" w:fill="auto"/>
            <w:vAlign w:val="center"/>
          </w:tcPr>
          <w:p w14:paraId="4E23A3A9" w14:textId="77777777" w:rsidR="00876D25" w:rsidRPr="00E80199" w:rsidRDefault="00876D25" w:rsidP="000625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r (N=9)</w:t>
            </w:r>
          </w:p>
        </w:tc>
      </w:tr>
      <w:tr w:rsidR="00876D25" w:rsidRPr="00E80199" w14:paraId="3CC1B1B2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69C5FA07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B15BE00" w14:textId="77777777" w:rsidR="00876D25" w:rsidRPr="00E80199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Category  </w:t>
            </w:r>
          </w:p>
        </w:tc>
        <w:tc>
          <w:tcPr>
            <w:tcW w:w="4480" w:type="dxa"/>
          </w:tcPr>
          <w:p w14:paraId="3C26EF93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61BD89FD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6DCAC497" w14:textId="77777777" w:rsidR="00876D25" w:rsidRPr="00E80199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30</w:t>
            </w:r>
          </w:p>
        </w:tc>
        <w:tc>
          <w:tcPr>
            <w:tcW w:w="4480" w:type="dxa"/>
          </w:tcPr>
          <w:p w14:paraId="16E4C746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876D25" w:rsidRPr="00E80199" w14:paraId="33F0CD41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F63ACA4" w14:textId="77777777" w:rsidR="00876D25" w:rsidRPr="00E80199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-35</w:t>
            </w:r>
          </w:p>
        </w:tc>
        <w:tc>
          <w:tcPr>
            <w:tcW w:w="4480" w:type="dxa"/>
          </w:tcPr>
          <w:p w14:paraId="6DE2E179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876D25" w:rsidRPr="00E80199" w14:paraId="4EC5BEF0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7FEF87A" w14:textId="77777777" w:rsidR="00876D25" w:rsidRPr="00E80199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6-40</w:t>
            </w:r>
          </w:p>
        </w:tc>
        <w:tc>
          <w:tcPr>
            <w:tcW w:w="4480" w:type="dxa"/>
          </w:tcPr>
          <w:p w14:paraId="4B8F2D32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876D25" w:rsidRPr="00E80199" w14:paraId="2797BE56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33AECFC" w14:textId="77777777" w:rsidR="00876D25" w:rsidRPr="00E80199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1-45</w:t>
            </w:r>
          </w:p>
        </w:tc>
        <w:tc>
          <w:tcPr>
            <w:tcW w:w="4480" w:type="dxa"/>
          </w:tcPr>
          <w:p w14:paraId="56A23352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876D25" w:rsidRPr="00E80199" w14:paraId="2B8ABE13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36DB227" w14:textId="77777777" w:rsidR="00876D25" w:rsidRPr="00E80199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6-50</w:t>
            </w:r>
          </w:p>
        </w:tc>
        <w:tc>
          <w:tcPr>
            <w:tcW w:w="4480" w:type="dxa"/>
          </w:tcPr>
          <w:p w14:paraId="22582B88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283BEA98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4AAA530" w14:textId="77777777" w:rsidR="00876D25" w:rsidRPr="00E80199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-60</w:t>
            </w:r>
          </w:p>
        </w:tc>
        <w:tc>
          <w:tcPr>
            <w:tcW w:w="4480" w:type="dxa"/>
          </w:tcPr>
          <w:p w14:paraId="218FE474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0DF64E53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DA38264" w14:textId="77777777" w:rsidR="00876D25" w:rsidRPr="00E80199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0+</w:t>
            </w:r>
          </w:p>
        </w:tc>
        <w:tc>
          <w:tcPr>
            <w:tcW w:w="4480" w:type="dxa"/>
          </w:tcPr>
          <w:p w14:paraId="24CE0082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10BDE15F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D278A7D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0F8AA10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Years Practicing* </w:t>
            </w:r>
          </w:p>
        </w:tc>
        <w:tc>
          <w:tcPr>
            <w:tcW w:w="4480" w:type="dxa"/>
          </w:tcPr>
          <w:p w14:paraId="4EA0FAAF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61629BB8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5F7BAC29" w14:textId="77777777" w:rsidR="00876D25" w:rsidRPr="00E80199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CD3B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480" w:type="dxa"/>
          </w:tcPr>
          <w:p w14:paraId="26889902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</w:tr>
      <w:tr w:rsidR="00876D25" w:rsidRPr="00E80199" w14:paraId="4A760742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EFCD250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3B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-2 years </w:t>
            </w:r>
          </w:p>
        </w:tc>
        <w:tc>
          <w:tcPr>
            <w:tcW w:w="4480" w:type="dxa"/>
          </w:tcPr>
          <w:p w14:paraId="641D1330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0FBF27C4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2D013B41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3-5 years </w:t>
            </w:r>
          </w:p>
        </w:tc>
        <w:tc>
          <w:tcPr>
            <w:tcW w:w="4480" w:type="dxa"/>
          </w:tcPr>
          <w:p w14:paraId="234B0302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</w:tr>
      <w:tr w:rsidR="00876D25" w:rsidRPr="00E80199" w14:paraId="57C68C6D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3653AFC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-10 years</w:t>
            </w:r>
          </w:p>
        </w:tc>
        <w:tc>
          <w:tcPr>
            <w:tcW w:w="4480" w:type="dxa"/>
          </w:tcPr>
          <w:p w14:paraId="4D94928A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</w:tr>
      <w:tr w:rsidR="00876D25" w:rsidRPr="00E80199" w14:paraId="37446E89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770618B2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1-15 years </w:t>
            </w:r>
          </w:p>
        </w:tc>
        <w:tc>
          <w:tcPr>
            <w:tcW w:w="4480" w:type="dxa"/>
          </w:tcPr>
          <w:p w14:paraId="3FEE6278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</w:tr>
      <w:tr w:rsidR="00876D25" w:rsidRPr="00E80199" w14:paraId="467B5E56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5751488C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6-20 years </w:t>
            </w:r>
          </w:p>
        </w:tc>
        <w:tc>
          <w:tcPr>
            <w:tcW w:w="4480" w:type="dxa"/>
          </w:tcPr>
          <w:p w14:paraId="64590756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3FBE183B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5DED8E5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0+ years </w:t>
            </w:r>
          </w:p>
        </w:tc>
        <w:tc>
          <w:tcPr>
            <w:tcW w:w="4480" w:type="dxa"/>
          </w:tcPr>
          <w:p w14:paraId="51337FE3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29FE103D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7AB4776E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856BBA8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iarity with Technology in General*</w:t>
            </w:r>
          </w:p>
        </w:tc>
        <w:tc>
          <w:tcPr>
            <w:tcW w:w="4480" w:type="dxa"/>
          </w:tcPr>
          <w:p w14:paraId="326A103F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1E9734D9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2C1B55A" w14:textId="77777777" w:rsidR="00876D25" w:rsidRPr="00A95410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xcellent </w:t>
            </w:r>
          </w:p>
        </w:tc>
        <w:tc>
          <w:tcPr>
            <w:tcW w:w="4480" w:type="dxa"/>
          </w:tcPr>
          <w:p w14:paraId="2C56F239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</w:tr>
      <w:tr w:rsidR="00876D25" w:rsidRPr="00E80199" w14:paraId="06A3AECA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29D32EE4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y good</w:t>
            </w:r>
            <w:r w:rsidRPr="00CD3B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480" w:type="dxa"/>
          </w:tcPr>
          <w:p w14:paraId="25BAB44D" w14:textId="77777777" w:rsidR="00876D25" w:rsidRPr="00E80199" w:rsidRDefault="00876D25" w:rsidP="000625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2 (25.0)</w:t>
            </w:r>
          </w:p>
        </w:tc>
      </w:tr>
      <w:tr w:rsidR="00876D25" w:rsidRPr="00E80199" w14:paraId="0E59FEF1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5075336E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od</w:t>
            </w:r>
          </w:p>
        </w:tc>
        <w:tc>
          <w:tcPr>
            <w:tcW w:w="4480" w:type="dxa"/>
          </w:tcPr>
          <w:p w14:paraId="3B42D7B5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</w:tr>
      <w:tr w:rsidR="00876D25" w:rsidRPr="00E80199" w14:paraId="5E27D7F8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2D962244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ir</w:t>
            </w:r>
          </w:p>
        </w:tc>
        <w:tc>
          <w:tcPr>
            <w:tcW w:w="4480" w:type="dxa"/>
          </w:tcPr>
          <w:p w14:paraId="73AD65D0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</w:tr>
      <w:tr w:rsidR="00876D25" w:rsidRPr="00E80199" w14:paraId="122C0858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995253A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or </w:t>
            </w:r>
          </w:p>
        </w:tc>
        <w:tc>
          <w:tcPr>
            <w:tcW w:w="4480" w:type="dxa"/>
          </w:tcPr>
          <w:p w14:paraId="29C1FDA2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5D7F4A8F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E48DF4D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CAB63D1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iarity with Technology in your Clinical Practice </w:t>
            </w:r>
          </w:p>
        </w:tc>
        <w:tc>
          <w:tcPr>
            <w:tcW w:w="4480" w:type="dxa"/>
          </w:tcPr>
          <w:p w14:paraId="26211069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58F06F62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775C358D" w14:textId="77777777" w:rsidR="00876D25" w:rsidRPr="00A95410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xcellent </w:t>
            </w:r>
          </w:p>
        </w:tc>
        <w:tc>
          <w:tcPr>
            <w:tcW w:w="4480" w:type="dxa"/>
          </w:tcPr>
          <w:p w14:paraId="277F47C1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876D25" w:rsidRPr="00E80199" w14:paraId="27AE5587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AEDEC41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y good</w:t>
            </w:r>
            <w:r w:rsidRPr="00CD3B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480" w:type="dxa"/>
          </w:tcPr>
          <w:p w14:paraId="348D3170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876D25" w:rsidRPr="00E80199" w14:paraId="2B8B2AE1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6613EC97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od</w:t>
            </w:r>
          </w:p>
        </w:tc>
        <w:tc>
          <w:tcPr>
            <w:tcW w:w="4480" w:type="dxa"/>
          </w:tcPr>
          <w:p w14:paraId="256840D0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</w:tr>
      <w:tr w:rsidR="00876D25" w:rsidRPr="00E80199" w14:paraId="767C26D4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4F8BFE0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ir</w:t>
            </w:r>
          </w:p>
        </w:tc>
        <w:tc>
          <w:tcPr>
            <w:tcW w:w="4480" w:type="dxa"/>
          </w:tcPr>
          <w:p w14:paraId="25E5A874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876D25" w:rsidRPr="00E80199" w14:paraId="04A4A880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3EA982B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or </w:t>
            </w:r>
          </w:p>
        </w:tc>
        <w:tc>
          <w:tcPr>
            <w:tcW w:w="4480" w:type="dxa"/>
          </w:tcPr>
          <w:p w14:paraId="29DC548F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5530B5D0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BE0F2F8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FD5DDF9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Often do you Use Technology in your Clinical Practice </w:t>
            </w:r>
          </w:p>
        </w:tc>
        <w:tc>
          <w:tcPr>
            <w:tcW w:w="4480" w:type="dxa"/>
          </w:tcPr>
          <w:p w14:paraId="0AB1770C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3B811432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48BBDE14" w14:textId="77777777" w:rsidR="00876D25" w:rsidRPr="00A95410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ver </w:t>
            </w:r>
          </w:p>
        </w:tc>
        <w:tc>
          <w:tcPr>
            <w:tcW w:w="4480" w:type="dxa"/>
          </w:tcPr>
          <w:p w14:paraId="6A438638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7822DCCB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61F093AF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rely</w:t>
            </w:r>
          </w:p>
        </w:tc>
        <w:tc>
          <w:tcPr>
            <w:tcW w:w="4480" w:type="dxa"/>
          </w:tcPr>
          <w:p w14:paraId="655E9263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2106FB43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6C7D491C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metimes</w:t>
            </w:r>
          </w:p>
        </w:tc>
        <w:tc>
          <w:tcPr>
            <w:tcW w:w="4480" w:type="dxa"/>
          </w:tcPr>
          <w:p w14:paraId="1D6AB0A2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5EFC3D10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23E20CF6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ten</w:t>
            </w:r>
          </w:p>
        </w:tc>
        <w:tc>
          <w:tcPr>
            <w:tcW w:w="4480" w:type="dxa"/>
          </w:tcPr>
          <w:p w14:paraId="3218081E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2.0)</w:t>
            </w:r>
          </w:p>
        </w:tc>
      </w:tr>
      <w:tr w:rsidR="00876D25" w:rsidRPr="00E80199" w14:paraId="59D9CD5B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DBF8AAC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y Often</w:t>
            </w:r>
          </w:p>
        </w:tc>
        <w:tc>
          <w:tcPr>
            <w:tcW w:w="4480" w:type="dxa"/>
          </w:tcPr>
          <w:p w14:paraId="0837A5A1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</w:tr>
      <w:tr w:rsidR="00876D25" w:rsidRPr="00E80199" w14:paraId="421BB6AE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3A7FAEC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E51E190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Often do you Use the Following in your Clinical Practice </w:t>
            </w:r>
          </w:p>
        </w:tc>
        <w:tc>
          <w:tcPr>
            <w:tcW w:w="4480" w:type="dxa"/>
          </w:tcPr>
          <w:p w14:paraId="16472323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4DF1360E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C3BF732" w14:textId="77777777" w:rsidR="00876D25" w:rsidRPr="001958FF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958FF">
              <w:rPr>
                <w:rFonts w:ascii="Times New Roman" w:hAnsi="Times New Roman" w:cs="Times New Roman"/>
                <w:sz w:val="20"/>
                <w:szCs w:val="20"/>
              </w:rPr>
              <w:t xml:space="preserve">Email </w:t>
            </w:r>
          </w:p>
        </w:tc>
        <w:tc>
          <w:tcPr>
            <w:tcW w:w="4480" w:type="dxa"/>
          </w:tcPr>
          <w:p w14:paraId="638705AA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170A79D6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9B3951F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ver </w:t>
            </w:r>
          </w:p>
        </w:tc>
        <w:tc>
          <w:tcPr>
            <w:tcW w:w="4480" w:type="dxa"/>
          </w:tcPr>
          <w:p w14:paraId="396C9E87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</w:tr>
      <w:tr w:rsidR="00876D25" w:rsidRPr="00E80199" w14:paraId="2B7BCF2D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7F0C396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arely </w:t>
            </w:r>
          </w:p>
        </w:tc>
        <w:tc>
          <w:tcPr>
            <w:tcW w:w="4480" w:type="dxa"/>
          </w:tcPr>
          <w:p w14:paraId="3A8C17DA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876D25" w:rsidRPr="00E80199" w14:paraId="23F82628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47C7C80A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ometimes </w:t>
            </w:r>
          </w:p>
        </w:tc>
        <w:tc>
          <w:tcPr>
            <w:tcW w:w="4480" w:type="dxa"/>
          </w:tcPr>
          <w:p w14:paraId="5652078A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7463565F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1DC8B07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ten</w:t>
            </w:r>
          </w:p>
        </w:tc>
        <w:tc>
          <w:tcPr>
            <w:tcW w:w="4480" w:type="dxa"/>
          </w:tcPr>
          <w:p w14:paraId="04CE2B64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4B413517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21F57071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y Often</w:t>
            </w:r>
          </w:p>
        </w:tc>
        <w:tc>
          <w:tcPr>
            <w:tcW w:w="4480" w:type="dxa"/>
          </w:tcPr>
          <w:p w14:paraId="5FE76602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</w:tr>
      <w:tr w:rsidR="00876D25" w:rsidRPr="00E80199" w14:paraId="6DBC73A8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F9E8F72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0F1C4F5" w14:textId="77777777" w:rsidR="00876D25" w:rsidRPr="001958FF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phone</w:t>
            </w:r>
            <w:r w:rsidRPr="001958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80" w:type="dxa"/>
          </w:tcPr>
          <w:p w14:paraId="761DBBD9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10FFAA7E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71ADEFBC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ver </w:t>
            </w:r>
          </w:p>
        </w:tc>
        <w:tc>
          <w:tcPr>
            <w:tcW w:w="4480" w:type="dxa"/>
          </w:tcPr>
          <w:p w14:paraId="38D2FB4E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298099BD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B3C5E5E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arely </w:t>
            </w:r>
          </w:p>
        </w:tc>
        <w:tc>
          <w:tcPr>
            <w:tcW w:w="4480" w:type="dxa"/>
          </w:tcPr>
          <w:p w14:paraId="15FD17A4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6FBE8F5D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4596B31D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ometimes </w:t>
            </w:r>
          </w:p>
        </w:tc>
        <w:tc>
          <w:tcPr>
            <w:tcW w:w="4480" w:type="dxa"/>
          </w:tcPr>
          <w:p w14:paraId="41623601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876D25" w:rsidRPr="00E80199" w14:paraId="3854EA8B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7C8EDC2A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ten</w:t>
            </w:r>
          </w:p>
        </w:tc>
        <w:tc>
          <w:tcPr>
            <w:tcW w:w="4480" w:type="dxa"/>
          </w:tcPr>
          <w:p w14:paraId="0FA1415B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876D25" w:rsidRPr="00E80199" w14:paraId="683E6CF1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2CB6AFF6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y Often</w:t>
            </w:r>
          </w:p>
        </w:tc>
        <w:tc>
          <w:tcPr>
            <w:tcW w:w="4480" w:type="dxa"/>
          </w:tcPr>
          <w:p w14:paraId="7789458F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</w:tr>
      <w:tr w:rsidR="00876D25" w:rsidRPr="00E80199" w14:paraId="36365FDF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DE64C44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708AA10" w14:textId="77777777" w:rsidR="00876D25" w:rsidRPr="001958FF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42A62">
              <w:rPr>
                <w:rFonts w:ascii="Times New Roman" w:hAnsi="Times New Roman" w:cs="Times New Roman"/>
                <w:sz w:val="20"/>
                <w:szCs w:val="20"/>
              </w:rPr>
              <w:t>Mobile devices (e.g. mobile health application)</w:t>
            </w:r>
          </w:p>
        </w:tc>
        <w:tc>
          <w:tcPr>
            <w:tcW w:w="4480" w:type="dxa"/>
          </w:tcPr>
          <w:p w14:paraId="32710E17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42EC804B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5F08CDD8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ver </w:t>
            </w:r>
          </w:p>
        </w:tc>
        <w:tc>
          <w:tcPr>
            <w:tcW w:w="4480" w:type="dxa"/>
          </w:tcPr>
          <w:p w14:paraId="6FCDBD85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</w:tr>
      <w:tr w:rsidR="00876D25" w:rsidRPr="00E80199" w14:paraId="09A8643C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6028328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arely </w:t>
            </w:r>
          </w:p>
        </w:tc>
        <w:tc>
          <w:tcPr>
            <w:tcW w:w="4480" w:type="dxa"/>
          </w:tcPr>
          <w:p w14:paraId="296E5B11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</w:tr>
      <w:tr w:rsidR="00876D25" w:rsidRPr="00E80199" w14:paraId="61687742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C1A0919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ometimes </w:t>
            </w:r>
          </w:p>
        </w:tc>
        <w:tc>
          <w:tcPr>
            <w:tcW w:w="4480" w:type="dxa"/>
          </w:tcPr>
          <w:p w14:paraId="2DDBB982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876D25" w:rsidRPr="00E80199" w14:paraId="45459330" w14:textId="77777777" w:rsidTr="000625E3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7FB4004E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ten</w:t>
            </w:r>
          </w:p>
        </w:tc>
        <w:tc>
          <w:tcPr>
            <w:tcW w:w="4480" w:type="dxa"/>
          </w:tcPr>
          <w:p w14:paraId="377CAEAA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3F4B8D8B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92C73B4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y Often</w:t>
            </w:r>
          </w:p>
        </w:tc>
        <w:tc>
          <w:tcPr>
            <w:tcW w:w="4480" w:type="dxa"/>
          </w:tcPr>
          <w:p w14:paraId="595F7D02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</w:tr>
      <w:tr w:rsidR="00876D25" w:rsidRPr="00E80199" w14:paraId="5371241D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5081E2D7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1E827AD" w14:textId="77777777" w:rsidR="00876D25" w:rsidRPr="001958FF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42A62">
              <w:rPr>
                <w:rFonts w:ascii="Times New Roman" w:hAnsi="Times New Roman" w:cs="Times New Roman"/>
                <w:sz w:val="20"/>
                <w:szCs w:val="20"/>
              </w:rPr>
              <w:t>Electronic Health Records (EHRs)</w:t>
            </w:r>
          </w:p>
        </w:tc>
        <w:tc>
          <w:tcPr>
            <w:tcW w:w="4480" w:type="dxa"/>
          </w:tcPr>
          <w:p w14:paraId="6246DBF5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73497660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6834BC5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ver </w:t>
            </w:r>
          </w:p>
        </w:tc>
        <w:tc>
          <w:tcPr>
            <w:tcW w:w="4480" w:type="dxa"/>
          </w:tcPr>
          <w:p w14:paraId="65FE993C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4E956D25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644F2A13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arely </w:t>
            </w:r>
          </w:p>
        </w:tc>
        <w:tc>
          <w:tcPr>
            <w:tcW w:w="4480" w:type="dxa"/>
          </w:tcPr>
          <w:p w14:paraId="4C0DF5A4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6B7BA83E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5588F2BE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ometimes </w:t>
            </w:r>
          </w:p>
        </w:tc>
        <w:tc>
          <w:tcPr>
            <w:tcW w:w="4480" w:type="dxa"/>
          </w:tcPr>
          <w:p w14:paraId="01D535C0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3ACD563D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1F233C9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ten</w:t>
            </w:r>
          </w:p>
        </w:tc>
        <w:tc>
          <w:tcPr>
            <w:tcW w:w="4480" w:type="dxa"/>
          </w:tcPr>
          <w:p w14:paraId="43B967BB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7ED94CFF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727242D1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y Often</w:t>
            </w:r>
          </w:p>
        </w:tc>
        <w:tc>
          <w:tcPr>
            <w:tcW w:w="4480" w:type="dxa"/>
          </w:tcPr>
          <w:p w14:paraId="247A31E8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00)</w:t>
            </w:r>
          </w:p>
        </w:tc>
      </w:tr>
      <w:tr w:rsidR="00876D25" w:rsidRPr="00E80199" w14:paraId="1CBEE98B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716BC9EB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F2E432B" w14:textId="77777777" w:rsidR="00876D25" w:rsidRPr="001958FF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ve Interactiv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ideo-Conferencin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80" w:type="dxa"/>
          </w:tcPr>
          <w:p w14:paraId="3CD399C5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0857D43C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63123E34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ver </w:t>
            </w:r>
          </w:p>
        </w:tc>
        <w:tc>
          <w:tcPr>
            <w:tcW w:w="4480" w:type="dxa"/>
          </w:tcPr>
          <w:p w14:paraId="4DE94062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44549001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2C75B31A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arely </w:t>
            </w:r>
          </w:p>
        </w:tc>
        <w:tc>
          <w:tcPr>
            <w:tcW w:w="4480" w:type="dxa"/>
          </w:tcPr>
          <w:p w14:paraId="3A64B3DA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3F729AAC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7B256015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ometimes </w:t>
            </w:r>
          </w:p>
        </w:tc>
        <w:tc>
          <w:tcPr>
            <w:tcW w:w="4480" w:type="dxa"/>
          </w:tcPr>
          <w:p w14:paraId="63E41125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786D6DB7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2AA49758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ten</w:t>
            </w:r>
          </w:p>
        </w:tc>
        <w:tc>
          <w:tcPr>
            <w:tcW w:w="4480" w:type="dxa"/>
          </w:tcPr>
          <w:p w14:paraId="074EE32A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2D5CC273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916ECCF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y Often</w:t>
            </w:r>
          </w:p>
        </w:tc>
        <w:tc>
          <w:tcPr>
            <w:tcW w:w="4480" w:type="dxa"/>
          </w:tcPr>
          <w:p w14:paraId="1F878742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00)</w:t>
            </w:r>
          </w:p>
        </w:tc>
      </w:tr>
      <w:tr w:rsidR="00876D25" w:rsidRPr="00E80199" w14:paraId="6518D5F6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5A9C7697" w14:textId="77777777" w:rsidR="00876D25" w:rsidRPr="00B42A62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7E5D44" w14:textId="77777777" w:rsidR="00876D25" w:rsidRPr="001958FF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42A62">
              <w:rPr>
                <w:rFonts w:ascii="Times New Roman" w:hAnsi="Times New Roman" w:cs="Times New Roman"/>
                <w:sz w:val="20"/>
                <w:szCs w:val="20"/>
              </w:rPr>
              <w:t>Social Media (i.e. Facebook, Twitter)</w:t>
            </w:r>
          </w:p>
        </w:tc>
        <w:tc>
          <w:tcPr>
            <w:tcW w:w="4480" w:type="dxa"/>
          </w:tcPr>
          <w:p w14:paraId="6DCCCE72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065D8EDF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4D52399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ver </w:t>
            </w:r>
          </w:p>
        </w:tc>
        <w:tc>
          <w:tcPr>
            <w:tcW w:w="4480" w:type="dxa"/>
          </w:tcPr>
          <w:p w14:paraId="7FC36744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00)</w:t>
            </w:r>
          </w:p>
        </w:tc>
      </w:tr>
      <w:tr w:rsidR="00876D25" w:rsidRPr="00E80199" w14:paraId="286E6DBE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4E3EBB88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arely </w:t>
            </w:r>
          </w:p>
        </w:tc>
        <w:tc>
          <w:tcPr>
            <w:tcW w:w="4480" w:type="dxa"/>
          </w:tcPr>
          <w:p w14:paraId="57AD24ED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597769EE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2F74DD1A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ometimes </w:t>
            </w:r>
          </w:p>
        </w:tc>
        <w:tc>
          <w:tcPr>
            <w:tcW w:w="4480" w:type="dxa"/>
          </w:tcPr>
          <w:p w14:paraId="3153086F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60552008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5527C6F8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ten</w:t>
            </w:r>
          </w:p>
        </w:tc>
        <w:tc>
          <w:tcPr>
            <w:tcW w:w="4480" w:type="dxa"/>
          </w:tcPr>
          <w:p w14:paraId="72090D6E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5F342621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CBAC27A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y Often</w:t>
            </w:r>
          </w:p>
        </w:tc>
        <w:tc>
          <w:tcPr>
            <w:tcW w:w="4480" w:type="dxa"/>
          </w:tcPr>
          <w:p w14:paraId="63C3878D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2728A390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6EA7AE21" w14:textId="77777777" w:rsidR="00876D25" w:rsidRPr="00B42A62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028A4" w14:textId="77777777" w:rsidR="00876D25" w:rsidRPr="001958FF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fortability Using Technology in your Clinical Practice </w:t>
            </w:r>
          </w:p>
        </w:tc>
        <w:tc>
          <w:tcPr>
            <w:tcW w:w="4480" w:type="dxa"/>
          </w:tcPr>
          <w:p w14:paraId="19B3F0C6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53E98F2D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5D1797AA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t very comfortable </w:t>
            </w:r>
          </w:p>
        </w:tc>
        <w:tc>
          <w:tcPr>
            <w:tcW w:w="4480" w:type="dxa"/>
          </w:tcPr>
          <w:p w14:paraId="6D22321E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1769DCD8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422688F0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lightly comfortable </w:t>
            </w:r>
          </w:p>
        </w:tc>
        <w:tc>
          <w:tcPr>
            <w:tcW w:w="4480" w:type="dxa"/>
          </w:tcPr>
          <w:p w14:paraId="5B6045FD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37E63940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534A0D74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omewhat comfortable </w:t>
            </w:r>
          </w:p>
        </w:tc>
        <w:tc>
          <w:tcPr>
            <w:tcW w:w="4480" w:type="dxa"/>
          </w:tcPr>
          <w:p w14:paraId="5AF303D0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876D25" w:rsidRPr="00E80199" w14:paraId="6685DFAD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162F1B4D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oderately comfortable </w:t>
            </w:r>
          </w:p>
        </w:tc>
        <w:tc>
          <w:tcPr>
            <w:tcW w:w="4480" w:type="dxa"/>
          </w:tcPr>
          <w:p w14:paraId="283724A7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</w:tr>
      <w:tr w:rsidR="00876D25" w:rsidRPr="00E80199" w14:paraId="081779C6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8E2D4DA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mpletely comfortable </w:t>
            </w:r>
          </w:p>
        </w:tc>
        <w:tc>
          <w:tcPr>
            <w:tcW w:w="4480" w:type="dxa"/>
          </w:tcPr>
          <w:p w14:paraId="710C8356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876D25" w:rsidRPr="00E80199" w14:paraId="2FF431DB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7A75A67" w14:textId="77777777" w:rsidR="00876D25" w:rsidRPr="00B42A62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43E11C" w14:textId="77777777" w:rsidR="00876D25" w:rsidRPr="001958FF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fident you are in Using Technology in your Clinical Practice </w:t>
            </w:r>
          </w:p>
        </w:tc>
        <w:tc>
          <w:tcPr>
            <w:tcW w:w="4480" w:type="dxa"/>
          </w:tcPr>
          <w:p w14:paraId="591FB1C8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1042D2C3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46295D20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t confident at all </w:t>
            </w:r>
          </w:p>
        </w:tc>
        <w:tc>
          <w:tcPr>
            <w:tcW w:w="4480" w:type="dxa"/>
          </w:tcPr>
          <w:p w14:paraId="3BE661CD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10183191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6E9C3BC8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lightly confident </w:t>
            </w:r>
          </w:p>
        </w:tc>
        <w:tc>
          <w:tcPr>
            <w:tcW w:w="4480" w:type="dxa"/>
          </w:tcPr>
          <w:p w14:paraId="7AAE69A7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0EA78843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B3251EF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omewhat confident </w:t>
            </w:r>
          </w:p>
        </w:tc>
        <w:tc>
          <w:tcPr>
            <w:tcW w:w="4480" w:type="dxa"/>
          </w:tcPr>
          <w:p w14:paraId="247DF187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876D25" w:rsidRPr="00E80199" w14:paraId="333ECFAB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4C231901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oderately confident  </w:t>
            </w:r>
          </w:p>
        </w:tc>
        <w:tc>
          <w:tcPr>
            <w:tcW w:w="4480" w:type="dxa"/>
          </w:tcPr>
          <w:p w14:paraId="79830AB6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</w:tr>
      <w:tr w:rsidR="00876D25" w:rsidRPr="00E80199" w14:paraId="6EF79645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BB1AE2A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mpletely confident  </w:t>
            </w:r>
          </w:p>
        </w:tc>
        <w:tc>
          <w:tcPr>
            <w:tcW w:w="4480" w:type="dxa"/>
          </w:tcPr>
          <w:p w14:paraId="3A7328F8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876D25" w:rsidRPr="00E80199" w14:paraId="41CECEBE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2B4CCFA7" w14:textId="77777777" w:rsidR="00876D25" w:rsidRPr="00B42A62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C6F370" w14:textId="77777777" w:rsidR="00876D25" w:rsidRPr="001958FF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 xml:space="preserve">atisfa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 xml:space="preserve">ith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 xml:space="preserve">s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 xml:space="preserve">echnology in you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 xml:space="preserve">lin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>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80" w:type="dxa"/>
          </w:tcPr>
          <w:p w14:paraId="3775EB40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0D60A067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5DE165B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xtremely dissatisfied </w:t>
            </w:r>
          </w:p>
        </w:tc>
        <w:tc>
          <w:tcPr>
            <w:tcW w:w="4480" w:type="dxa"/>
          </w:tcPr>
          <w:p w14:paraId="240C77E7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6A9587B6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4EF64DD5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satisfied</w:t>
            </w:r>
          </w:p>
        </w:tc>
        <w:tc>
          <w:tcPr>
            <w:tcW w:w="4480" w:type="dxa"/>
          </w:tcPr>
          <w:p w14:paraId="5A14C9FB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6D25" w:rsidRPr="00E80199" w14:paraId="3770375A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05842FAE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ither dissatisfied 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atisfied</w:t>
            </w:r>
          </w:p>
        </w:tc>
        <w:tc>
          <w:tcPr>
            <w:tcW w:w="4480" w:type="dxa"/>
          </w:tcPr>
          <w:p w14:paraId="3B25E287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</w:tr>
      <w:tr w:rsidR="00876D25" w:rsidRPr="00E80199" w14:paraId="40F41CED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67083728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tisfied</w:t>
            </w:r>
          </w:p>
        </w:tc>
        <w:tc>
          <w:tcPr>
            <w:tcW w:w="4480" w:type="dxa"/>
          </w:tcPr>
          <w:p w14:paraId="4138F3F7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</w:tr>
      <w:tr w:rsidR="00876D25" w:rsidRPr="00E80199" w14:paraId="03720DD9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700693E6" w14:textId="77777777" w:rsidR="00876D25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xtremely Satisfied </w:t>
            </w:r>
          </w:p>
        </w:tc>
        <w:tc>
          <w:tcPr>
            <w:tcW w:w="4480" w:type="dxa"/>
          </w:tcPr>
          <w:p w14:paraId="4764DCA9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876D25" w:rsidRPr="00E80199" w14:paraId="4EA22C98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4989F820" w14:textId="77777777" w:rsidR="00876D25" w:rsidRPr="00B42A62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0C99A" w14:textId="77777777" w:rsidR="00876D25" w:rsidRPr="001958FF" w:rsidRDefault="00876D25" w:rsidP="0006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 xml:space="preserve">Have you used Measurement Based Care in you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 xml:space="preserve">lin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 xml:space="preserve">racti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 xml:space="preserve">rior to th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 xml:space="preserve">esea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A6E3C">
              <w:rPr>
                <w:rFonts w:ascii="Times New Roman" w:hAnsi="Times New Roman" w:cs="Times New Roman"/>
                <w:sz w:val="20"/>
                <w:szCs w:val="20"/>
              </w:rPr>
              <w:t>tudy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80" w:type="dxa"/>
          </w:tcPr>
          <w:p w14:paraId="3242FAF4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25" w:rsidRPr="00E80199" w14:paraId="00C71705" w14:textId="77777777" w:rsidTr="00062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3E95A7C6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4480" w:type="dxa"/>
          </w:tcPr>
          <w:p w14:paraId="0E5227A1" w14:textId="77777777" w:rsidR="00876D25" w:rsidRPr="00E80199" w:rsidRDefault="00876D25" w:rsidP="000625E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</w:tr>
      <w:tr w:rsidR="00876D25" w:rsidRPr="00E80199" w14:paraId="2D86CB0E" w14:textId="77777777" w:rsidTr="00062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5" w:type="dxa"/>
          </w:tcPr>
          <w:p w14:paraId="70CAD1E3" w14:textId="77777777" w:rsidR="00876D25" w:rsidRPr="00CD3B88" w:rsidRDefault="00876D25" w:rsidP="000625E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4480" w:type="dxa"/>
          </w:tcPr>
          <w:p w14:paraId="2FE2DEB6" w14:textId="77777777" w:rsidR="00876D25" w:rsidRPr="00E80199" w:rsidRDefault="00876D25" w:rsidP="000625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</w:tbl>
    <w:p w14:paraId="272890E2" w14:textId="77777777" w:rsidR="00876D25" w:rsidRDefault="00876D25" w:rsidP="00876D25">
      <w:pPr>
        <w:rPr>
          <w:rFonts w:eastAsia="Calibri"/>
          <w:sz w:val="22"/>
          <w:szCs w:val="22"/>
        </w:rPr>
      </w:pPr>
      <w:r w:rsidRPr="00E80199">
        <w:rPr>
          <w:rFonts w:eastAsia="Calibri"/>
          <w:sz w:val="22"/>
          <w:szCs w:val="22"/>
        </w:rPr>
        <w:t>*One observation missing</w:t>
      </w:r>
    </w:p>
    <w:p w14:paraId="5A4AFBCD" w14:textId="77777777" w:rsidR="00876D25" w:rsidRDefault="00876D25" w:rsidP="00876D25"/>
    <w:p w14:paraId="09AACF2D" w14:textId="77777777" w:rsidR="00876D25" w:rsidRDefault="00876D25" w:rsidP="00876D25"/>
    <w:p w14:paraId="78DAB3CE" w14:textId="77777777" w:rsidR="00876D25" w:rsidRDefault="00876D25" w:rsidP="00876D25"/>
    <w:p w14:paraId="7930EA75" w14:textId="77777777" w:rsidR="00876D25" w:rsidRDefault="00876D25" w:rsidP="00876D25"/>
    <w:p w14:paraId="6F66CB15" w14:textId="77777777" w:rsidR="00174F14" w:rsidRDefault="00174F14"/>
    <w:sectPr w:rsidR="00174F14" w:rsidSect="00876D25">
      <w:pgSz w:w="11906" w:h="16838"/>
      <w:pgMar w:top="720" w:right="720" w:bottom="720" w:left="720" w:header="720" w:footer="720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D25"/>
    <w:rsid w:val="00041311"/>
    <w:rsid w:val="00046308"/>
    <w:rsid w:val="00094343"/>
    <w:rsid w:val="000A20A6"/>
    <w:rsid w:val="000A72DD"/>
    <w:rsid w:val="000B7AF4"/>
    <w:rsid w:val="000E500D"/>
    <w:rsid w:val="00112B53"/>
    <w:rsid w:val="00120E90"/>
    <w:rsid w:val="00124532"/>
    <w:rsid w:val="00164CC6"/>
    <w:rsid w:val="001744D4"/>
    <w:rsid w:val="00174F14"/>
    <w:rsid w:val="001B1C53"/>
    <w:rsid w:val="001B7068"/>
    <w:rsid w:val="001C1079"/>
    <w:rsid w:val="001C542F"/>
    <w:rsid w:val="001E7D51"/>
    <w:rsid w:val="001F4A74"/>
    <w:rsid w:val="00207F49"/>
    <w:rsid w:val="00234183"/>
    <w:rsid w:val="00260B23"/>
    <w:rsid w:val="0026270E"/>
    <w:rsid w:val="002C275B"/>
    <w:rsid w:val="002C7353"/>
    <w:rsid w:val="002D5487"/>
    <w:rsid w:val="002D71EB"/>
    <w:rsid w:val="002E21D4"/>
    <w:rsid w:val="002F7DD5"/>
    <w:rsid w:val="00321124"/>
    <w:rsid w:val="003242BC"/>
    <w:rsid w:val="003342E8"/>
    <w:rsid w:val="00341ED8"/>
    <w:rsid w:val="0034690C"/>
    <w:rsid w:val="003479D9"/>
    <w:rsid w:val="003735CD"/>
    <w:rsid w:val="003805F7"/>
    <w:rsid w:val="00390730"/>
    <w:rsid w:val="00397031"/>
    <w:rsid w:val="003A068A"/>
    <w:rsid w:val="003B5F9B"/>
    <w:rsid w:val="003C4E08"/>
    <w:rsid w:val="003C6561"/>
    <w:rsid w:val="004077D0"/>
    <w:rsid w:val="004252CE"/>
    <w:rsid w:val="00446661"/>
    <w:rsid w:val="004627C2"/>
    <w:rsid w:val="00464DCB"/>
    <w:rsid w:val="004A1346"/>
    <w:rsid w:val="00500555"/>
    <w:rsid w:val="00522612"/>
    <w:rsid w:val="00537823"/>
    <w:rsid w:val="0055491E"/>
    <w:rsid w:val="00571414"/>
    <w:rsid w:val="00572AA6"/>
    <w:rsid w:val="005A32B7"/>
    <w:rsid w:val="005E0AE7"/>
    <w:rsid w:val="005E6465"/>
    <w:rsid w:val="005F21EC"/>
    <w:rsid w:val="005F5039"/>
    <w:rsid w:val="0061590F"/>
    <w:rsid w:val="00622584"/>
    <w:rsid w:val="00625063"/>
    <w:rsid w:val="006475CD"/>
    <w:rsid w:val="00660544"/>
    <w:rsid w:val="0067675E"/>
    <w:rsid w:val="006C735C"/>
    <w:rsid w:val="006D261A"/>
    <w:rsid w:val="006F19A6"/>
    <w:rsid w:val="006F3214"/>
    <w:rsid w:val="006F4D5B"/>
    <w:rsid w:val="006F6BCD"/>
    <w:rsid w:val="00706042"/>
    <w:rsid w:val="007122B7"/>
    <w:rsid w:val="00712F3B"/>
    <w:rsid w:val="00732143"/>
    <w:rsid w:val="0073456F"/>
    <w:rsid w:val="00735A9F"/>
    <w:rsid w:val="007575E3"/>
    <w:rsid w:val="007816C3"/>
    <w:rsid w:val="007E7352"/>
    <w:rsid w:val="00807F64"/>
    <w:rsid w:val="00816653"/>
    <w:rsid w:val="008513C5"/>
    <w:rsid w:val="00876D25"/>
    <w:rsid w:val="008F6B64"/>
    <w:rsid w:val="00925477"/>
    <w:rsid w:val="00937A4D"/>
    <w:rsid w:val="00951CBD"/>
    <w:rsid w:val="00953855"/>
    <w:rsid w:val="009561C0"/>
    <w:rsid w:val="009E184F"/>
    <w:rsid w:val="00A03DA5"/>
    <w:rsid w:val="00A23763"/>
    <w:rsid w:val="00A52F0D"/>
    <w:rsid w:val="00A5392B"/>
    <w:rsid w:val="00A57CB5"/>
    <w:rsid w:val="00A72D65"/>
    <w:rsid w:val="00AB04FB"/>
    <w:rsid w:val="00AB0755"/>
    <w:rsid w:val="00AE30AC"/>
    <w:rsid w:val="00AE53B2"/>
    <w:rsid w:val="00AE661A"/>
    <w:rsid w:val="00AF509F"/>
    <w:rsid w:val="00B14BA6"/>
    <w:rsid w:val="00B22442"/>
    <w:rsid w:val="00B22472"/>
    <w:rsid w:val="00B255A5"/>
    <w:rsid w:val="00B32A34"/>
    <w:rsid w:val="00B47302"/>
    <w:rsid w:val="00B7719D"/>
    <w:rsid w:val="00B97B50"/>
    <w:rsid w:val="00BB21AC"/>
    <w:rsid w:val="00BB3367"/>
    <w:rsid w:val="00BD732A"/>
    <w:rsid w:val="00BE2B64"/>
    <w:rsid w:val="00BF0BC9"/>
    <w:rsid w:val="00C005FB"/>
    <w:rsid w:val="00C037A6"/>
    <w:rsid w:val="00CB219D"/>
    <w:rsid w:val="00CC03D0"/>
    <w:rsid w:val="00CD35B9"/>
    <w:rsid w:val="00CD397A"/>
    <w:rsid w:val="00CE1CE7"/>
    <w:rsid w:val="00CF0C9F"/>
    <w:rsid w:val="00CF3039"/>
    <w:rsid w:val="00D601EE"/>
    <w:rsid w:val="00D70607"/>
    <w:rsid w:val="00D86BD5"/>
    <w:rsid w:val="00D967F6"/>
    <w:rsid w:val="00D96A4B"/>
    <w:rsid w:val="00DA311A"/>
    <w:rsid w:val="00DD3FE0"/>
    <w:rsid w:val="00DD6026"/>
    <w:rsid w:val="00DE0AB9"/>
    <w:rsid w:val="00DE6DE5"/>
    <w:rsid w:val="00DF3AE3"/>
    <w:rsid w:val="00E01202"/>
    <w:rsid w:val="00E26DDD"/>
    <w:rsid w:val="00E41802"/>
    <w:rsid w:val="00E72F68"/>
    <w:rsid w:val="00E877FE"/>
    <w:rsid w:val="00E910A8"/>
    <w:rsid w:val="00E9693B"/>
    <w:rsid w:val="00EA5E50"/>
    <w:rsid w:val="00EB324D"/>
    <w:rsid w:val="00EE7C01"/>
    <w:rsid w:val="00F03889"/>
    <w:rsid w:val="00F465F7"/>
    <w:rsid w:val="00F53FC6"/>
    <w:rsid w:val="00F74A7B"/>
    <w:rsid w:val="00FA715F"/>
    <w:rsid w:val="00FD02AD"/>
    <w:rsid w:val="00FE1CF3"/>
    <w:rsid w:val="00FF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8F8E5"/>
  <w15:chartTrackingRefBased/>
  <w15:docId w15:val="{9AC3EECD-0255-414E-B42E-8426D9350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D2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D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D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D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D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D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D2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D2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D2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D2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D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D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D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D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D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D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D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D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D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D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6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D2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6D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D2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6D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D2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6D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D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D25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876D2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Spacing">
    <w:name w:val="No Spacing"/>
    <w:link w:val="NoSpacingChar"/>
    <w:uiPriority w:val="1"/>
    <w:qFormat/>
    <w:rsid w:val="00876D25"/>
  </w:style>
  <w:style w:type="character" w:customStyle="1" w:styleId="NoSpacingChar">
    <w:name w:val="No Spacing Char"/>
    <w:basedOn w:val="DefaultParagraphFont"/>
    <w:link w:val="NoSpacing"/>
    <w:uiPriority w:val="1"/>
    <w:rsid w:val="00876D25"/>
  </w:style>
  <w:style w:type="table" w:styleId="PlainTable2">
    <w:name w:val="Plain Table 2"/>
    <w:basedOn w:val="TableNormal"/>
    <w:uiPriority w:val="42"/>
    <w:rsid w:val="00876D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od, Dr. Simone</dc:creator>
  <cp:keywords/>
  <dc:description/>
  <cp:lastModifiedBy>Vigod, Dr. Simone</cp:lastModifiedBy>
  <cp:revision>1</cp:revision>
  <dcterms:created xsi:type="dcterms:W3CDTF">2025-01-23T13:07:00Z</dcterms:created>
  <dcterms:modified xsi:type="dcterms:W3CDTF">2025-01-23T13:07:00Z</dcterms:modified>
</cp:coreProperties>
</file>